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413" w:hRule="atLeast"/>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 paragraphs 1-4</w:t>
            </w:r>
          </w:p>
        </w:tc>
      </w:tr>
      <w:tr>
        <w:trPr>
          <w:trHeight w:val="719"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paragraph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rHeight w:val="567" w:hRule="atLeast"/>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participants –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rticipants –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etting-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 – paragraphs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outcomes – paragraph1 &amp; Secondary outcomes – paragraphs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mad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 paragraph 1</w:t>
            </w:r>
          </w:p>
        </w:tc>
      </w:tr>
      <w:tr>
        <w:trPr>
          <w:trHeight w:val="629"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59" w:hRule="atLeast"/>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cruitment- paragraph 1</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65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paragraph 1</w:t>
            </w:r>
          </w:p>
        </w:tc>
      </w:tr>
      <w:tr>
        <w:trPr>
          <w:trHeight w:val="953"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cruitment-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possible –Recruitment - paragraph 1</w:t>
            </w:r>
          </w:p>
        </w:tc>
      </w:tr>
      <w:tr>
        <w:trPr>
          <w:trHeight w:val="359"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processing &amp; Statistical analyses –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ssing &amp; Statistical analyses – paragraph 3 &amp;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 and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 paragraph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limited trial</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enominators included in all results tables Tables 2-6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3-6 &amp; figs 2&amp;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and S2 tables, reasons why sensitivity analysis results not included in Results - paragraph 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 written consent forms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 paragraphs 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 paragraph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 – paragraphs 1 &amp; 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rHeight w:val="1250" w:hRule="atLeast"/>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rticipants –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Included in submission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07:02:00Z</dcterms:created>
  <dc:creator>pplouffe</dc:creator>
  <dc:description/>
  <cp:keywords/>
  <dc:language>en-US</dc:language>
  <cp:lastModifiedBy>Bridget Fenn</cp:lastModifiedBy>
  <cp:lastPrinted>2010-02-23T13:00:00Z</cp:lastPrinted>
  <dcterms:modified xsi:type="dcterms:W3CDTF">2017-04-12T11:36:00Z</dcterms:modified>
  <cp:revision>7</cp:revision>
  <dc:subject/>
  <dc:title>The Impact of a Community-Oriented Problem-Based Learning Curriculum Reform on the Quality of Primary Care Delivered by Gradua</dc:title>
</cp:coreProperties>
</file>